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1080"/>
        <w:gridCol w:w="2160"/>
        <w:gridCol w:w="1980"/>
        <w:gridCol w:w="1120"/>
      </w:tblGrid>
      <w:tr w:rsidR="0044287C" w14:paraId="127E88F0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8500" w14:textId="77777777" w:rsidR="0044287C" w:rsidRPr="00312AFB" w:rsidRDefault="0044287C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12AFB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18C8" w14:textId="77777777" w:rsidR="0044287C" w:rsidRPr="00312AFB" w:rsidRDefault="0044287C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12AFB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8AF1" w14:textId="77777777" w:rsidR="0044287C" w:rsidRPr="00312AFB" w:rsidRDefault="0044287C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12AFB">
              <w:rPr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D3B08" w14:textId="77777777" w:rsidR="0044287C" w:rsidRPr="00312AFB" w:rsidRDefault="0044287C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12AFB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</w:tr>
      <w:tr w:rsidR="0044287C" w14:paraId="47159FBB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0960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6578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6BE9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8FC6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4</w:t>
            </w:r>
          </w:p>
        </w:tc>
      </w:tr>
      <w:tr w:rsidR="0044287C" w14:paraId="222F0DF9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C11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C790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2C6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F2B0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0</w:t>
            </w:r>
          </w:p>
        </w:tc>
      </w:tr>
      <w:tr w:rsidR="0044287C" w14:paraId="30BCA2C2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E09A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0F0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3B7B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BC9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65</w:t>
            </w:r>
          </w:p>
        </w:tc>
      </w:tr>
      <w:tr w:rsidR="0044287C" w14:paraId="37DCCDD4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C651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E31A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F78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632F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52</w:t>
            </w:r>
          </w:p>
        </w:tc>
      </w:tr>
      <w:tr w:rsidR="0044287C" w14:paraId="7E464239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09FF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3627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710D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D55E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3</w:t>
            </w:r>
          </w:p>
        </w:tc>
      </w:tr>
      <w:tr w:rsidR="0044287C" w14:paraId="7D7F8EDC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50F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7021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A077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E673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4</w:t>
            </w:r>
          </w:p>
        </w:tc>
      </w:tr>
      <w:tr w:rsidR="0044287C" w14:paraId="48B86166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79E5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1649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F564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55E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9</w:t>
            </w:r>
          </w:p>
        </w:tc>
      </w:tr>
      <w:tr w:rsidR="0044287C" w14:paraId="43E9F7BD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F42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8293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14F3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760F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0</w:t>
            </w:r>
          </w:p>
        </w:tc>
      </w:tr>
      <w:tr w:rsidR="0044287C" w14:paraId="22B7261F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2C8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D351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144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1B67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5</w:t>
            </w:r>
          </w:p>
        </w:tc>
      </w:tr>
      <w:tr w:rsidR="0044287C" w14:paraId="07703BCD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35B9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877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3A68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DD8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8</w:t>
            </w:r>
          </w:p>
        </w:tc>
      </w:tr>
      <w:tr w:rsidR="0044287C" w14:paraId="3D549FEF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E343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7F99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C69B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00BA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7</w:t>
            </w:r>
          </w:p>
        </w:tc>
      </w:tr>
      <w:tr w:rsidR="0044287C" w14:paraId="51CB24C8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6EC9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027D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DCA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C2E9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9</w:t>
            </w:r>
          </w:p>
        </w:tc>
      </w:tr>
      <w:tr w:rsidR="0044287C" w14:paraId="28390CAD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F913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47BC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DEA0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661B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52</w:t>
            </w:r>
          </w:p>
        </w:tc>
      </w:tr>
      <w:tr w:rsidR="0044287C" w14:paraId="29E38FF5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DDC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6F8F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BB74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50AB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5</w:t>
            </w:r>
          </w:p>
        </w:tc>
      </w:tr>
      <w:tr w:rsidR="0044287C" w14:paraId="197C3E44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9B2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9446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2DA1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380E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49</w:t>
            </w:r>
          </w:p>
        </w:tc>
      </w:tr>
      <w:tr w:rsidR="0044287C" w14:paraId="0B07333B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6DA0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726F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7F7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A7D4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49</w:t>
            </w:r>
          </w:p>
        </w:tc>
      </w:tr>
      <w:tr w:rsidR="0044287C" w14:paraId="528F3B14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0F4A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DD8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27A3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A60D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2</w:t>
            </w:r>
          </w:p>
        </w:tc>
      </w:tr>
      <w:tr w:rsidR="0044287C" w14:paraId="45379115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FEE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1C5A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24D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5C9B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28</w:t>
            </w:r>
          </w:p>
        </w:tc>
      </w:tr>
      <w:tr w:rsidR="0044287C" w14:paraId="64956868" w14:textId="77777777" w:rsidTr="00EA5D3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A652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93DE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A40F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950" w14:textId="77777777" w:rsidR="0044287C" w:rsidRPr="00312AFB" w:rsidRDefault="0044287C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312AFB">
              <w:rPr>
                <w:color w:val="000000"/>
                <w:sz w:val="22"/>
                <w:szCs w:val="22"/>
              </w:rPr>
              <w:t>31</w:t>
            </w:r>
          </w:p>
        </w:tc>
      </w:tr>
    </w:tbl>
    <w:p w14:paraId="52D351D8" w14:textId="77777777" w:rsidR="0044287C" w:rsidRDefault="0044287C" w:rsidP="0044287C"/>
    <w:p w14:paraId="0FF7B32C" w14:textId="77777777" w:rsidR="0044287C" w:rsidRPr="00F15C26" w:rsidRDefault="0044287C" w:rsidP="0044287C">
      <w:pPr>
        <w:rPr>
          <w:b/>
          <w:bCs/>
        </w:rPr>
      </w:pPr>
      <w:bookmarkStart w:id="0" w:name="_Hlk134522523"/>
      <w:r w:rsidRPr="00F15C26">
        <w:rPr>
          <w:b/>
          <w:bCs/>
        </w:rPr>
        <w:t>S2 Table. Demographic information for HPTN069/ACTGA5305 participants providing hair samples for evaluation by IR-MALDESI MSI and LC-QTOF/MS.</w:t>
      </w:r>
    </w:p>
    <w:bookmarkEnd w:id="0"/>
    <w:p w14:paraId="46B5F24A" w14:textId="77777777" w:rsidR="00005A83" w:rsidRDefault="00005A83"/>
    <w:sectPr w:rsidR="00005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7C"/>
    <w:rsid w:val="00005A83"/>
    <w:rsid w:val="0037023E"/>
    <w:rsid w:val="0044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830FB"/>
  <w15:chartTrackingRefBased/>
  <w15:docId w15:val="{663C2DD8-5426-4CF4-A9D6-108457117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87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Elias P.</dc:creator>
  <cp:keywords/>
  <dc:description/>
  <cp:lastModifiedBy>Rosen, Elias P.</cp:lastModifiedBy>
  <cp:revision>1</cp:revision>
  <dcterms:created xsi:type="dcterms:W3CDTF">2023-06-09T20:15:00Z</dcterms:created>
  <dcterms:modified xsi:type="dcterms:W3CDTF">2023-06-09T20:15:00Z</dcterms:modified>
</cp:coreProperties>
</file>